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Table S1. Summary of samples characteristics reported in the literature</w:t>
      </w:r>
    </w:p>
    <w:tbl>
      <w:tblPr>
        <w:tblW w:w="94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795"/>
        <w:gridCol w:w="2040"/>
        <w:gridCol w:w="960"/>
        <w:gridCol w:w="2040"/>
        <w:gridCol w:w="1017"/>
        <w:gridCol w:w="960"/>
      </w:tblGrid>
      <w:tr>
        <w:trPr>
          <w:trHeight w:val="300" w:hRule="atLeast"/>
        </w:trPr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9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nd affection statu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RPL19/C2ORF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p11.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honi et al. 2007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nish German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9 familie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 families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 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CDC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ng et al., 200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umacher et al., 2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6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rold et al., 2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4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kanac et al. 2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dwig et al., 2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6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lcke et al., 2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nd et al., 2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2 twin-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sele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KIAA031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rancks et al., 200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4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e et al., 200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rold et al., 2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4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nnis et al., 2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4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cchini et al., 2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6,000 individual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sel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ciano et al., 2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0 twin-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sele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YX1C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q21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ipale et al., 2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nis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erri et a., 2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itis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4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gg et al., 2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adi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pe et al., 2005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7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rino et al.,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ng et al., 200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 famili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llini et al., 2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case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kanac et al. 2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hdouh et al., 2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6 trios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tes et., 20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9 twin-families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select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>Dyslexia was defined with different criteria across the reported studies</w:t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</w:rPr>
        <w:t>Table S2 Descriptive information of SNPs previously reported in the literature to be associated with dyslexia</w:t>
      </w:r>
      <w:r>
        <w:rPr/>
        <w:t xml:space="preserve"> </w:t>
      </w:r>
    </w:p>
    <w:tbl>
      <w:tblPr>
        <w:tblW w:w="1376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417"/>
        <w:gridCol w:w="1273"/>
        <w:gridCol w:w="839"/>
        <w:gridCol w:w="851"/>
        <w:gridCol w:w="850"/>
        <w:gridCol w:w="1420"/>
        <w:gridCol w:w="1074"/>
        <w:gridCol w:w="766"/>
        <w:gridCol w:w="555"/>
        <w:gridCol w:w="706"/>
        <w:gridCol w:w="2850"/>
      </w:tblGrid>
      <w:tr>
        <w:trPr>
          <w:trHeight w:val="255" w:hRule="atLeas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Allel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W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 QC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p12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7235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/253/153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oni et al. 2007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493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/245/18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oni et al. 2007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014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245/2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oni et al. 2007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922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153/3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d et al., 2010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3862</w:t>
            </w:r>
          </w:p>
        </w:tc>
        <w:tc>
          <w:tcPr>
            <w:tcW w:w="7061" w:type="dxa"/>
            <w:gridSpan w:val="8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enotype available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g et al., 2005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umacher et al., 200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dwig et al., 2008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70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229/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chumacher et al., 2006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dwig et al., 2008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72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174/3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g et al., 2005b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7266</w:t>
            </w:r>
          </w:p>
        </w:tc>
        <w:tc>
          <w:tcPr>
            <w:tcW w:w="5800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enotype available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g et al., 2005b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0446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/234/18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ancks et al., 2004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 et al., 2005a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8137</w:t>
            </w:r>
          </w:p>
        </w:tc>
        <w:tc>
          <w:tcPr>
            <w:tcW w:w="503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enotype availab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ks et al., 2004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35076</w:t>
            </w:r>
          </w:p>
        </w:tc>
        <w:tc>
          <w:tcPr>
            <w:tcW w:w="6355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enotype availab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 et al., 2005a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11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256/15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old et al., 2006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610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58/3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is et al., 2009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43340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139/37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ks et al., 200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cchini et al., 2008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X1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7809907</w:t>
            </w:r>
          </w:p>
        </w:tc>
        <w:tc>
          <w:tcPr>
            <w:tcW w:w="6355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enotype availab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pale et al., 200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rri et a., 2004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X1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59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/257/16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es et al., 2009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X1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191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67/4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es et., 2009</w:t>
            </w:r>
          </w:p>
        </w:tc>
      </w:tr>
      <w:tr>
        <w:trPr>
          <w:trHeight w:val="25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X1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4320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154/3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es et al., 2009</w:t>
            </w:r>
          </w:p>
        </w:tc>
      </w:tr>
      <w:tr>
        <w:trPr>
          <w:trHeight w:val="255" w:hRule="atLeast"/>
        </w:trPr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X1C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4320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8/44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pale et al., 200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gg et al., 200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F = minor allele frequency. HWE P-value is the significance of the Hardy-Weinberg Exact SNP test. %Geno is the genotype success rate across all the individuals genotyped. N is the number of individuals passing our filtering criteria for which genotype data were available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Table S3 Descriptive information for SNPs in the DYX1C1 gene.</w:t>
      </w:r>
      <w:r>
        <w:rPr/>
        <w:t xml:space="preserve"> </w:t>
      </w:r>
    </w:p>
    <w:tbl>
      <w:tblPr>
        <w:tblW w:w="11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414"/>
        <w:gridCol w:w="1701"/>
        <w:gridCol w:w="1187"/>
        <w:gridCol w:w="1496"/>
        <w:gridCol w:w="1498"/>
        <w:gridCol w:w="884"/>
        <w:gridCol w:w="965"/>
        <w:gridCol w:w="1482"/>
      </w:tblGrid>
      <w:tr>
        <w:trPr>
          <w:trHeight w:val="255" w:hRule="atLeast"/>
        </w:trPr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E P-value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Geno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 QC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4029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82/43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2443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233/19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403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2/46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410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/226/21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5986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2/46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76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/252/14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122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82/4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762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251/18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2209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242/2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075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/259/13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098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242/2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199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82/4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269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253/1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269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/239/19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252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3/46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264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/241/2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737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228/2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4413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/257/1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68593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7/257/1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304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25/23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379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/257/14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7634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112/39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557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4/41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7634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3/46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7635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68/44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444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3/46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1781912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/67/44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37432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/154/33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9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765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/48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374320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/38/44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593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8/49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0749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2/4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075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128/38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AF = minor allele frequency. HWE P-value is the significance of the Hardy-Weinberg Exact SNP test. %Geno is the genotype success rate across all the individuals genotyped. N is the number of individuals passing our filtering criteria for which genotype data were available. SNPs in bold were analysed in the first step as candidate </w:t>
      </w:r>
      <w:r>
        <w:rPr>
          <w:rFonts w:cs="Arial" w:ascii="Arial" w:hAnsi="Arial"/>
          <w:i/>
          <w:sz w:val="20"/>
          <w:szCs w:val="20"/>
        </w:rPr>
        <w:t>DYX1C1</w:t>
      </w:r>
      <w:r>
        <w:rPr>
          <w:rFonts w:cs="Arial" w:ascii="Arial" w:hAnsi="Arial"/>
          <w:sz w:val="20"/>
          <w:szCs w:val="20"/>
        </w:rPr>
        <w:t xml:space="preserve"> SNP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Figure S1 Power analysis</w:t>
      </w:r>
      <w:r>
        <w:rPr>
          <w:rFonts w:cs="Arial" w:ascii="Arial" w:hAnsi="Arial"/>
          <w:sz w:val="20"/>
          <w:szCs w:val="20"/>
        </w:rPr>
        <w:t>. Computed statistical power for the reading (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) and spelling (</w:t>
      </w:r>
      <w:r>
        <w:rPr>
          <w:rFonts w:cs="Arial" w:ascii="Arial" w:hAnsi="Arial"/>
          <w:i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 xml:space="preserve">) analyses , given a certain beta coefficient and minor allele frequency (MAF) and assuming a sample size of 500 participant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)</w:t>
      </w:r>
    </w:p>
    <w:p>
      <w:pPr>
        <w:pStyle w:val="Normal"/>
        <w:rPr/>
      </w:pPr>
      <w:r>
        <w:rPr/>
        <w:drawing>
          <wp:inline distT="0" distB="0" distL="0" distR="0">
            <wp:extent cx="3076575" cy="2695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</w:t>
      </w:r>
    </w:p>
    <w:p>
      <w:pPr>
        <w:pStyle w:val="Normal"/>
        <w:rPr/>
      </w:pPr>
      <w:r>
        <w:rPr/>
        <w:drawing>
          <wp:inline distT="0" distB="0" distL="0" distR="0">
            <wp:extent cx="3076575" cy="2695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993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1:33:00Z</dcterms:created>
  <dc:creator>awhitehouse</dc:creator>
  <dc:description/>
  <cp:keywords/>
  <dc:language>en-US</dc:language>
  <cp:lastModifiedBy>awhitehouse</cp:lastModifiedBy>
  <dcterms:modified xsi:type="dcterms:W3CDTF">2010-11-19T01:36:00Z</dcterms:modified>
  <cp:revision>3</cp:revision>
  <dc:subject/>
  <dc:title>Table S1 Characteristics of candidate SNPs for dyslexia</dc:title>
</cp:coreProperties>
</file>